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4A75F4" w14:textId="77F36C52" w:rsidR="00A96F71" w:rsidRPr="00A97F62" w:rsidRDefault="008F5060">
      <w:pPr>
        <w:rPr>
          <w:b/>
          <w:bCs/>
          <w:sz w:val="24"/>
          <w:szCs w:val="24"/>
        </w:rPr>
      </w:pPr>
      <w:r w:rsidRPr="00A97F62">
        <w:rPr>
          <w:b/>
          <w:bCs/>
          <w:sz w:val="24"/>
          <w:szCs w:val="24"/>
        </w:rPr>
        <w:t xml:space="preserve">Multimedia Appendix </w:t>
      </w:r>
      <w:r w:rsidR="00120C99">
        <w:rPr>
          <w:b/>
          <w:bCs/>
          <w:sz w:val="24"/>
          <w:szCs w:val="24"/>
        </w:rPr>
        <w:t>5</w:t>
      </w:r>
      <w:r w:rsidRPr="00A97F62">
        <w:rPr>
          <w:b/>
          <w:bCs/>
          <w:sz w:val="24"/>
          <w:szCs w:val="24"/>
        </w:rPr>
        <w:t>: Recommendations for conducting moderated role usability testing and training research personn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A14D6F" w:rsidRPr="00A97F62" w14:paraId="0D6EFCB2" w14:textId="77777777" w:rsidTr="00A14D6F">
        <w:tc>
          <w:tcPr>
            <w:tcW w:w="4675" w:type="dxa"/>
          </w:tcPr>
          <w:p w14:paraId="2121A29C" w14:textId="7FC5126C" w:rsidR="00A14D6F" w:rsidRPr="00A97F62" w:rsidRDefault="00A14D6F" w:rsidP="00A14D6F">
            <w:pPr>
              <w:jc w:val="center"/>
              <w:rPr>
                <w:b/>
                <w:bCs/>
                <w:sz w:val="24"/>
                <w:szCs w:val="24"/>
              </w:rPr>
            </w:pPr>
            <w:r w:rsidRPr="00A97F62">
              <w:rPr>
                <w:b/>
                <w:bCs/>
                <w:sz w:val="24"/>
                <w:szCs w:val="24"/>
              </w:rPr>
              <w:t>Activity</w:t>
            </w:r>
          </w:p>
        </w:tc>
        <w:tc>
          <w:tcPr>
            <w:tcW w:w="4675" w:type="dxa"/>
          </w:tcPr>
          <w:p w14:paraId="2268115E" w14:textId="2A675E6E" w:rsidR="00A14D6F" w:rsidRPr="00A97F62" w:rsidRDefault="00A14D6F" w:rsidP="00A14D6F">
            <w:pPr>
              <w:jc w:val="center"/>
              <w:rPr>
                <w:b/>
                <w:bCs/>
                <w:sz w:val="24"/>
                <w:szCs w:val="24"/>
              </w:rPr>
            </w:pPr>
            <w:r w:rsidRPr="00A97F62">
              <w:rPr>
                <w:b/>
                <w:bCs/>
                <w:sz w:val="24"/>
                <w:szCs w:val="24"/>
              </w:rPr>
              <w:t>Tips</w:t>
            </w:r>
          </w:p>
        </w:tc>
      </w:tr>
      <w:tr w:rsidR="00A14D6F" w:rsidRPr="00A97F62" w14:paraId="1B0A6D4D" w14:textId="77777777" w:rsidTr="00A14D6F">
        <w:tc>
          <w:tcPr>
            <w:tcW w:w="4675" w:type="dxa"/>
          </w:tcPr>
          <w:p w14:paraId="75E0FF52" w14:textId="2AD6A51B" w:rsidR="00A14D6F" w:rsidRPr="00A97F62" w:rsidRDefault="00A14D6F">
            <w:pPr>
              <w:rPr>
                <w:b/>
                <w:bCs/>
                <w:sz w:val="24"/>
                <w:szCs w:val="24"/>
              </w:rPr>
            </w:pPr>
            <w:r w:rsidRPr="00A97F62">
              <w:rPr>
                <w:b/>
                <w:bCs/>
                <w:sz w:val="24"/>
                <w:szCs w:val="24"/>
              </w:rPr>
              <w:t>Conducting Usability Testing Session</w:t>
            </w:r>
          </w:p>
        </w:tc>
        <w:tc>
          <w:tcPr>
            <w:tcW w:w="4675" w:type="dxa"/>
          </w:tcPr>
          <w:p w14:paraId="5438CD6A" w14:textId="31AFCC81" w:rsidR="00A14D6F" w:rsidRPr="00A97F62" w:rsidRDefault="00036AFD" w:rsidP="00A14D6F">
            <w:pPr>
              <w:rPr>
                <w:b/>
                <w:bCs/>
                <w:sz w:val="24"/>
                <w:szCs w:val="24"/>
              </w:rPr>
            </w:pPr>
            <w:r w:rsidRPr="00A97F62">
              <w:rPr>
                <w:b/>
                <w:bCs/>
                <w:sz w:val="24"/>
                <w:szCs w:val="24"/>
              </w:rPr>
              <w:t>Prior to the scheduled testing session</w:t>
            </w:r>
          </w:p>
          <w:p w14:paraId="30E761A9" w14:textId="60A6B27B" w:rsidR="0094202E" w:rsidRPr="00A97F62" w:rsidRDefault="0094202E" w:rsidP="00A14D6F">
            <w:pPr>
              <w:rPr>
                <w:b/>
                <w:bCs/>
                <w:sz w:val="24"/>
                <w:szCs w:val="24"/>
              </w:rPr>
            </w:pPr>
            <w:r w:rsidRPr="00A97F62">
              <w:rPr>
                <w:b/>
                <w:bCs/>
                <w:sz w:val="24"/>
                <w:szCs w:val="24"/>
              </w:rPr>
              <w:t>Research Personnel</w:t>
            </w:r>
          </w:p>
          <w:p w14:paraId="534B2B76" w14:textId="3728398F" w:rsidR="00FA3E11" w:rsidRPr="00A97F62" w:rsidRDefault="00FA3E11" w:rsidP="0094202E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>Practice online communication techniques with a dialogue partner and seek feedback to improve technique</w:t>
            </w:r>
          </w:p>
          <w:p w14:paraId="7619FD02" w14:textId="1D760283" w:rsidR="0094202E" w:rsidRPr="00A97F62" w:rsidRDefault="0094202E" w:rsidP="0094202E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>Coordinate tasks among the remote moderator and silent observers</w:t>
            </w:r>
          </w:p>
          <w:p w14:paraId="131349B7" w14:textId="2CE1368B" w:rsidR="0094202E" w:rsidRPr="00A97F62" w:rsidRDefault="0094202E" w:rsidP="0094202E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>Prepare recordkeeping tools and assign record</w:t>
            </w:r>
            <w:r w:rsidR="005121B6" w:rsidRPr="00A97F62">
              <w:rPr>
                <w:sz w:val="24"/>
                <w:szCs w:val="24"/>
              </w:rPr>
              <w:t>keeping</w:t>
            </w:r>
            <w:r w:rsidRPr="00A97F62">
              <w:rPr>
                <w:sz w:val="24"/>
                <w:szCs w:val="24"/>
              </w:rPr>
              <w:t xml:space="preserve"> tasks</w:t>
            </w:r>
          </w:p>
          <w:p w14:paraId="31F0560A" w14:textId="5C1E9182" w:rsidR="005812D1" w:rsidRPr="00A97F62" w:rsidRDefault="0094202E" w:rsidP="0094202E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>Select and practice with appropriate online</w:t>
            </w:r>
            <w:r w:rsidR="005812D1" w:rsidRPr="00A97F62">
              <w:rPr>
                <w:sz w:val="24"/>
                <w:szCs w:val="24"/>
              </w:rPr>
              <w:t xml:space="preserve"> </w:t>
            </w:r>
            <w:r w:rsidR="005121B6" w:rsidRPr="00A97F62">
              <w:rPr>
                <w:sz w:val="24"/>
                <w:szCs w:val="24"/>
              </w:rPr>
              <w:t xml:space="preserve">collaborative document </w:t>
            </w:r>
            <w:r w:rsidR="005812D1" w:rsidRPr="00A97F62">
              <w:rPr>
                <w:sz w:val="24"/>
                <w:szCs w:val="24"/>
              </w:rPr>
              <w:t>and behavior analytic</w:t>
            </w:r>
            <w:r w:rsidRPr="00A97F62">
              <w:rPr>
                <w:sz w:val="24"/>
                <w:szCs w:val="24"/>
              </w:rPr>
              <w:t xml:space="preserve"> tools (e.g., Google</w:t>
            </w:r>
            <w:r w:rsidR="005121B6" w:rsidRPr="00A97F62">
              <w:rPr>
                <w:sz w:val="24"/>
                <w:szCs w:val="24"/>
              </w:rPr>
              <w:t xml:space="preserve"> Documents, </w:t>
            </w:r>
            <w:r w:rsidR="005812D1" w:rsidRPr="00A97F62">
              <w:rPr>
                <w:sz w:val="24"/>
                <w:szCs w:val="24"/>
              </w:rPr>
              <w:t>Hotjar</w:t>
            </w:r>
            <w:r w:rsidRPr="00A97F62">
              <w:rPr>
                <w:sz w:val="24"/>
                <w:szCs w:val="24"/>
              </w:rPr>
              <w:t xml:space="preserve">) to capture user </w:t>
            </w:r>
            <w:r w:rsidR="005812D1" w:rsidRPr="00A97F62">
              <w:rPr>
                <w:sz w:val="24"/>
                <w:szCs w:val="24"/>
              </w:rPr>
              <w:t>behavior</w:t>
            </w:r>
          </w:p>
          <w:p w14:paraId="3DAF2BC3" w14:textId="0B36DF30" w:rsidR="0094202E" w:rsidRPr="00A97F62" w:rsidRDefault="0094202E" w:rsidP="0094202E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>Select and practice with an appropriate communication tool</w:t>
            </w:r>
            <w:r w:rsidR="005812D1" w:rsidRPr="00A97F62">
              <w:rPr>
                <w:sz w:val="24"/>
                <w:szCs w:val="24"/>
              </w:rPr>
              <w:t xml:space="preserve"> (e.g., MS Teams </w:t>
            </w:r>
            <w:r w:rsidR="00FA3E11" w:rsidRPr="00A97F62">
              <w:rPr>
                <w:sz w:val="24"/>
                <w:szCs w:val="24"/>
              </w:rPr>
              <w:t xml:space="preserve">private </w:t>
            </w:r>
            <w:r w:rsidR="005812D1" w:rsidRPr="00A97F62">
              <w:rPr>
                <w:sz w:val="24"/>
                <w:szCs w:val="24"/>
              </w:rPr>
              <w:t>chat)</w:t>
            </w:r>
            <w:r w:rsidRPr="00A97F62">
              <w:rPr>
                <w:sz w:val="24"/>
                <w:szCs w:val="24"/>
              </w:rPr>
              <w:t xml:space="preserve"> for corresponding with research person</w:t>
            </w:r>
            <w:r w:rsidR="00FA3E11" w:rsidRPr="00A97F62">
              <w:rPr>
                <w:sz w:val="24"/>
                <w:szCs w:val="24"/>
              </w:rPr>
              <w:t>ne</w:t>
            </w:r>
            <w:r w:rsidRPr="00A97F62">
              <w:rPr>
                <w:sz w:val="24"/>
                <w:szCs w:val="24"/>
              </w:rPr>
              <w:t xml:space="preserve">l during </w:t>
            </w:r>
            <w:r w:rsidR="005121B6" w:rsidRPr="00A97F62">
              <w:rPr>
                <w:sz w:val="24"/>
                <w:szCs w:val="24"/>
              </w:rPr>
              <w:t xml:space="preserve">virtual </w:t>
            </w:r>
            <w:r w:rsidRPr="00A97F62">
              <w:rPr>
                <w:sz w:val="24"/>
                <w:szCs w:val="24"/>
              </w:rPr>
              <w:t>sessions</w:t>
            </w:r>
          </w:p>
          <w:p w14:paraId="0D746562" w14:textId="22B42954" w:rsidR="00321AC7" w:rsidRPr="00A97F62" w:rsidRDefault="00321AC7" w:rsidP="0094202E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 xml:space="preserve">Select and practice with an appropriate online survey </w:t>
            </w:r>
            <w:r w:rsidR="005121B6" w:rsidRPr="00A97F62">
              <w:rPr>
                <w:sz w:val="24"/>
                <w:szCs w:val="24"/>
              </w:rPr>
              <w:t>platform (e.g., Qualtrics)</w:t>
            </w:r>
            <w:r w:rsidRPr="00A97F62">
              <w:rPr>
                <w:sz w:val="24"/>
                <w:szCs w:val="24"/>
              </w:rPr>
              <w:t xml:space="preserve"> to ensure proper linkage of study documents (e.g., consent form with online questionnaires)</w:t>
            </w:r>
          </w:p>
          <w:p w14:paraId="5281FBEC" w14:textId="496A946D" w:rsidR="005812D1" w:rsidRPr="00A97F62" w:rsidRDefault="005812D1" w:rsidP="0094202E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 xml:space="preserve">Assign trained technical personnel </w:t>
            </w:r>
            <w:r w:rsidR="00DA378C" w:rsidRPr="00A97F62">
              <w:rPr>
                <w:sz w:val="24"/>
                <w:szCs w:val="24"/>
              </w:rPr>
              <w:t xml:space="preserve">to engage as both the </w:t>
            </w:r>
            <w:r w:rsidRPr="00A97F62">
              <w:rPr>
                <w:sz w:val="24"/>
                <w:szCs w:val="24"/>
              </w:rPr>
              <w:t xml:space="preserve">silent remote observer </w:t>
            </w:r>
            <w:r w:rsidR="00DA378C" w:rsidRPr="00A97F62">
              <w:rPr>
                <w:sz w:val="24"/>
                <w:szCs w:val="24"/>
              </w:rPr>
              <w:t>and the</w:t>
            </w:r>
            <w:r w:rsidR="005121B6" w:rsidRPr="00A97F62">
              <w:rPr>
                <w:sz w:val="24"/>
                <w:szCs w:val="24"/>
              </w:rPr>
              <w:t xml:space="preserve"> </w:t>
            </w:r>
            <w:r w:rsidRPr="00A97F62">
              <w:rPr>
                <w:sz w:val="24"/>
                <w:szCs w:val="24"/>
              </w:rPr>
              <w:t xml:space="preserve">app </w:t>
            </w:r>
            <w:r w:rsidR="005121B6" w:rsidRPr="00A97F62">
              <w:rPr>
                <w:sz w:val="24"/>
                <w:szCs w:val="24"/>
              </w:rPr>
              <w:t>‘fixer</w:t>
            </w:r>
            <w:r w:rsidR="00DA378C" w:rsidRPr="00A97F62">
              <w:rPr>
                <w:sz w:val="24"/>
                <w:szCs w:val="24"/>
              </w:rPr>
              <w:t>’</w:t>
            </w:r>
          </w:p>
          <w:p w14:paraId="6ED10CDF" w14:textId="6A3214D3" w:rsidR="00FA3E11" w:rsidRPr="00A97F62" w:rsidRDefault="00FA3E11" w:rsidP="0094202E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 xml:space="preserve">Practice assigned tasks according to the testing protocol for </w:t>
            </w:r>
            <w:r w:rsidR="005121B6" w:rsidRPr="00A97F62">
              <w:rPr>
                <w:sz w:val="24"/>
                <w:szCs w:val="24"/>
              </w:rPr>
              <w:t xml:space="preserve">team </w:t>
            </w:r>
            <w:r w:rsidRPr="00A97F62">
              <w:rPr>
                <w:sz w:val="24"/>
                <w:szCs w:val="24"/>
              </w:rPr>
              <w:t>coordination</w:t>
            </w:r>
          </w:p>
          <w:p w14:paraId="13ECABC6" w14:textId="1D537F06" w:rsidR="00321AC7" w:rsidRPr="00A97F62" w:rsidRDefault="00321AC7" w:rsidP="0094202E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>Be well rested before moderating and observing</w:t>
            </w:r>
            <w:r w:rsidR="005121B6" w:rsidRPr="00A97F62">
              <w:rPr>
                <w:sz w:val="24"/>
                <w:szCs w:val="24"/>
              </w:rPr>
              <w:t xml:space="preserve"> </w:t>
            </w:r>
            <w:r w:rsidRPr="00A97F62">
              <w:rPr>
                <w:sz w:val="24"/>
                <w:szCs w:val="24"/>
              </w:rPr>
              <w:t>testing sessions</w:t>
            </w:r>
          </w:p>
          <w:p w14:paraId="50A06DEA" w14:textId="71C49F3F" w:rsidR="0094202E" w:rsidRPr="00A97F62" w:rsidRDefault="0094202E" w:rsidP="0094202E">
            <w:pPr>
              <w:rPr>
                <w:b/>
                <w:bCs/>
                <w:sz w:val="24"/>
                <w:szCs w:val="24"/>
              </w:rPr>
            </w:pPr>
            <w:r w:rsidRPr="00A97F62">
              <w:rPr>
                <w:b/>
                <w:bCs/>
                <w:sz w:val="24"/>
                <w:szCs w:val="24"/>
              </w:rPr>
              <w:t>User Participant</w:t>
            </w:r>
          </w:p>
          <w:p w14:paraId="471001CE" w14:textId="2DB83643" w:rsidR="00A14D6F" w:rsidRPr="00A97F62" w:rsidRDefault="00D74710" w:rsidP="00A14D6F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 xml:space="preserve">Send reminder emails </w:t>
            </w:r>
            <w:r w:rsidR="00A14D6F" w:rsidRPr="00A97F62">
              <w:rPr>
                <w:sz w:val="24"/>
                <w:szCs w:val="24"/>
              </w:rPr>
              <w:t>48 to 24 hours in advance of the session</w:t>
            </w:r>
            <w:r w:rsidRPr="00A97F62">
              <w:rPr>
                <w:sz w:val="24"/>
                <w:szCs w:val="24"/>
              </w:rPr>
              <w:t xml:space="preserve"> f</w:t>
            </w:r>
            <w:r w:rsidR="005121B6" w:rsidRPr="00A97F62">
              <w:rPr>
                <w:sz w:val="24"/>
                <w:szCs w:val="24"/>
              </w:rPr>
              <w:t xml:space="preserve">or the user </w:t>
            </w:r>
            <w:r w:rsidR="00A14D6F" w:rsidRPr="00A97F62">
              <w:rPr>
                <w:sz w:val="24"/>
                <w:szCs w:val="24"/>
              </w:rPr>
              <w:t xml:space="preserve">to </w:t>
            </w:r>
            <w:r w:rsidR="00036AFD" w:rsidRPr="00A97F62">
              <w:rPr>
                <w:sz w:val="24"/>
                <w:szCs w:val="24"/>
              </w:rPr>
              <w:t>join the session</w:t>
            </w:r>
            <w:r w:rsidR="00A14D6F" w:rsidRPr="00A97F62">
              <w:rPr>
                <w:sz w:val="24"/>
                <w:szCs w:val="24"/>
              </w:rPr>
              <w:t xml:space="preserve"> and to download the web-conferencing application</w:t>
            </w:r>
          </w:p>
          <w:p w14:paraId="564F6F14" w14:textId="708957AB" w:rsidR="0094202E" w:rsidRPr="00A97F62" w:rsidRDefault="0094202E" w:rsidP="00A14D6F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lastRenderedPageBreak/>
              <w:t xml:space="preserve">Review materials, devices, </w:t>
            </w:r>
            <w:r w:rsidR="005121B6" w:rsidRPr="00A97F62">
              <w:rPr>
                <w:sz w:val="24"/>
                <w:szCs w:val="24"/>
              </w:rPr>
              <w:t xml:space="preserve">environment, </w:t>
            </w:r>
            <w:r w:rsidRPr="00A97F62">
              <w:rPr>
                <w:sz w:val="24"/>
                <w:szCs w:val="24"/>
              </w:rPr>
              <w:t>and technology needed (e.g.,</w:t>
            </w:r>
            <w:r w:rsidR="005121B6" w:rsidRPr="00A97F62">
              <w:rPr>
                <w:sz w:val="24"/>
                <w:szCs w:val="24"/>
              </w:rPr>
              <w:t xml:space="preserve"> </w:t>
            </w:r>
            <w:r w:rsidRPr="00A97F62">
              <w:rPr>
                <w:sz w:val="24"/>
                <w:szCs w:val="24"/>
              </w:rPr>
              <w:t>WiFi connection, audible mouse, quiet environment, web-conferencing application)</w:t>
            </w:r>
          </w:p>
          <w:p w14:paraId="1E3993FB" w14:textId="4F208AF7" w:rsidR="00A14D6F" w:rsidRPr="00A97F62" w:rsidRDefault="00036AFD" w:rsidP="00036AFD">
            <w:pPr>
              <w:rPr>
                <w:b/>
                <w:bCs/>
                <w:sz w:val="24"/>
                <w:szCs w:val="24"/>
              </w:rPr>
            </w:pPr>
            <w:r w:rsidRPr="00A97F62">
              <w:rPr>
                <w:b/>
                <w:bCs/>
                <w:sz w:val="24"/>
                <w:szCs w:val="24"/>
              </w:rPr>
              <w:t>Facilitating the session</w:t>
            </w:r>
          </w:p>
          <w:p w14:paraId="48628D3D" w14:textId="05F31DA9" w:rsidR="007875BA" w:rsidRPr="00A97F62" w:rsidRDefault="005121B6" w:rsidP="007875BA">
            <w:pPr>
              <w:pStyle w:val="ListParagraph"/>
              <w:numPr>
                <w:ilvl w:val="0"/>
                <w:numId w:val="1"/>
              </w:numPr>
              <w:tabs>
                <w:tab w:val="left" w:pos="939"/>
              </w:tabs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>Begin by thanking</w:t>
            </w:r>
            <w:r w:rsidR="007875BA" w:rsidRPr="00A97F62">
              <w:rPr>
                <w:sz w:val="24"/>
                <w:szCs w:val="24"/>
              </w:rPr>
              <w:t xml:space="preserve"> the user for participating and </w:t>
            </w:r>
            <w:r w:rsidRPr="00A97F62">
              <w:rPr>
                <w:sz w:val="24"/>
                <w:szCs w:val="24"/>
              </w:rPr>
              <w:t xml:space="preserve">then review </w:t>
            </w:r>
            <w:r w:rsidR="007875BA" w:rsidRPr="00A97F62">
              <w:rPr>
                <w:sz w:val="24"/>
                <w:szCs w:val="24"/>
              </w:rPr>
              <w:t>expectations</w:t>
            </w:r>
            <w:r w:rsidRPr="00A97F62">
              <w:rPr>
                <w:sz w:val="24"/>
                <w:szCs w:val="24"/>
              </w:rPr>
              <w:t xml:space="preserve"> </w:t>
            </w:r>
            <w:r w:rsidR="007875BA" w:rsidRPr="00A97F62">
              <w:rPr>
                <w:sz w:val="24"/>
                <w:szCs w:val="24"/>
              </w:rPr>
              <w:t>for users</w:t>
            </w:r>
            <w:r w:rsidRPr="00A97F62">
              <w:rPr>
                <w:sz w:val="24"/>
                <w:szCs w:val="24"/>
              </w:rPr>
              <w:t xml:space="preserve"> in the session</w:t>
            </w:r>
          </w:p>
          <w:p w14:paraId="268BC61B" w14:textId="3D72CE77" w:rsidR="00FA3E11" w:rsidRPr="00A97F62" w:rsidRDefault="00FA3E11" w:rsidP="007875BA">
            <w:pPr>
              <w:pStyle w:val="ListParagraph"/>
              <w:numPr>
                <w:ilvl w:val="0"/>
                <w:numId w:val="1"/>
              </w:numPr>
              <w:tabs>
                <w:tab w:val="left" w:pos="939"/>
              </w:tabs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 xml:space="preserve">Engage in friendly small talk before engaging in the recorded </w:t>
            </w:r>
            <w:r w:rsidR="005121B6" w:rsidRPr="00A97F62">
              <w:rPr>
                <w:sz w:val="24"/>
                <w:szCs w:val="24"/>
              </w:rPr>
              <w:t>s</w:t>
            </w:r>
            <w:r w:rsidRPr="00A97F62">
              <w:rPr>
                <w:sz w:val="24"/>
                <w:szCs w:val="24"/>
              </w:rPr>
              <w:t>ession</w:t>
            </w:r>
          </w:p>
          <w:p w14:paraId="262B5A48" w14:textId="161682BB" w:rsidR="007875BA" w:rsidRPr="00A97F62" w:rsidRDefault="007875BA" w:rsidP="007875BA">
            <w:pPr>
              <w:pStyle w:val="ListParagraph"/>
              <w:numPr>
                <w:ilvl w:val="0"/>
                <w:numId w:val="1"/>
              </w:numPr>
              <w:tabs>
                <w:tab w:val="left" w:pos="939"/>
              </w:tabs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 xml:space="preserve">Remind </w:t>
            </w:r>
            <w:r w:rsidR="005F5EA0" w:rsidRPr="00A97F62">
              <w:rPr>
                <w:sz w:val="24"/>
                <w:szCs w:val="24"/>
              </w:rPr>
              <w:t xml:space="preserve">the </w:t>
            </w:r>
            <w:r w:rsidRPr="00A97F62">
              <w:rPr>
                <w:sz w:val="24"/>
                <w:szCs w:val="24"/>
              </w:rPr>
              <w:t xml:space="preserve">user to </w:t>
            </w:r>
            <w:r w:rsidR="005121B6" w:rsidRPr="00A97F62">
              <w:rPr>
                <w:sz w:val="24"/>
                <w:szCs w:val="24"/>
              </w:rPr>
              <w:t>provide honest</w:t>
            </w:r>
            <w:r w:rsidRPr="00A97F62">
              <w:rPr>
                <w:sz w:val="24"/>
                <w:szCs w:val="24"/>
              </w:rPr>
              <w:t xml:space="preserve"> feedback</w:t>
            </w:r>
            <w:r w:rsidR="005121B6" w:rsidRPr="00A97F62">
              <w:rPr>
                <w:sz w:val="24"/>
                <w:szCs w:val="24"/>
              </w:rPr>
              <w:t xml:space="preserve"> to help with app fixes</w:t>
            </w:r>
          </w:p>
          <w:p w14:paraId="69C2A89A" w14:textId="50BF100A" w:rsidR="00036AFD" w:rsidRPr="00A97F62" w:rsidRDefault="00036AFD" w:rsidP="00036AFD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 xml:space="preserve">Remind the user to open </w:t>
            </w:r>
            <w:r w:rsidR="005812D1" w:rsidRPr="00A97F62">
              <w:rPr>
                <w:sz w:val="24"/>
                <w:szCs w:val="24"/>
              </w:rPr>
              <w:t xml:space="preserve">the same version (desktop or browser) of the </w:t>
            </w:r>
            <w:r w:rsidRPr="00A97F62">
              <w:rPr>
                <w:sz w:val="24"/>
                <w:szCs w:val="24"/>
              </w:rPr>
              <w:t>web-conferencing application</w:t>
            </w:r>
            <w:r w:rsidR="005812D1" w:rsidRPr="00A97F62">
              <w:rPr>
                <w:sz w:val="24"/>
                <w:szCs w:val="24"/>
              </w:rPr>
              <w:t xml:space="preserve"> as the remote moderator</w:t>
            </w:r>
          </w:p>
          <w:p w14:paraId="5E698B31" w14:textId="5B51D6BB" w:rsidR="00036AFD" w:rsidRPr="00A97F62" w:rsidRDefault="005812D1" w:rsidP="00036AFD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>E</w:t>
            </w:r>
            <w:r w:rsidR="00036AFD" w:rsidRPr="00A97F62">
              <w:rPr>
                <w:sz w:val="24"/>
                <w:szCs w:val="24"/>
              </w:rPr>
              <w:t>xplain how to share their screen before doing the tasks</w:t>
            </w:r>
          </w:p>
          <w:p w14:paraId="358C1FB7" w14:textId="1D34F453" w:rsidR="007875BA" w:rsidRPr="00A97F62" w:rsidRDefault="007875BA" w:rsidP="00036AFD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>Encourage the user to engage with the app as if they are alone</w:t>
            </w:r>
          </w:p>
          <w:p w14:paraId="138DD1AC" w14:textId="60D30F22" w:rsidR="00FA3E11" w:rsidRPr="00A97F62" w:rsidRDefault="00FA3E11" w:rsidP="00036AFD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 xml:space="preserve">Remind users of the presence of silent remote observers </w:t>
            </w:r>
            <w:r w:rsidR="005121B6" w:rsidRPr="00A97F62">
              <w:rPr>
                <w:sz w:val="24"/>
                <w:szCs w:val="24"/>
              </w:rPr>
              <w:t xml:space="preserve">who </w:t>
            </w:r>
            <w:r w:rsidRPr="00A97F62">
              <w:rPr>
                <w:sz w:val="24"/>
                <w:szCs w:val="24"/>
              </w:rPr>
              <w:t>will have their cameras and mics turned off during the testing session</w:t>
            </w:r>
          </w:p>
          <w:p w14:paraId="29862F70" w14:textId="77777777" w:rsidR="007875BA" w:rsidRPr="00A97F62" w:rsidRDefault="007875BA" w:rsidP="00036AFD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>Continue to remind the user to speak out loud while they are doing tasks</w:t>
            </w:r>
          </w:p>
          <w:p w14:paraId="57D08299" w14:textId="7C9E1E05" w:rsidR="007875BA" w:rsidRPr="00A97F62" w:rsidRDefault="008E323B" w:rsidP="00036AFD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 xml:space="preserve">Have a </w:t>
            </w:r>
            <w:r w:rsidR="007875BA" w:rsidRPr="00A97F62">
              <w:rPr>
                <w:sz w:val="24"/>
                <w:szCs w:val="24"/>
              </w:rPr>
              <w:t xml:space="preserve">prompt sheet </w:t>
            </w:r>
            <w:r w:rsidRPr="00A97F62">
              <w:rPr>
                <w:sz w:val="24"/>
                <w:szCs w:val="24"/>
              </w:rPr>
              <w:t>handy to use when encouraging</w:t>
            </w:r>
            <w:r w:rsidR="007875BA" w:rsidRPr="00A97F62">
              <w:rPr>
                <w:sz w:val="24"/>
                <w:szCs w:val="24"/>
              </w:rPr>
              <w:t xml:space="preserve"> users to</w:t>
            </w:r>
            <w:r w:rsidR="00FA3E11" w:rsidRPr="00A97F62">
              <w:rPr>
                <w:sz w:val="24"/>
                <w:szCs w:val="24"/>
              </w:rPr>
              <w:t xml:space="preserve"> do</w:t>
            </w:r>
            <w:r w:rsidR="007875BA" w:rsidRPr="00A97F62">
              <w:rPr>
                <w:sz w:val="24"/>
                <w:szCs w:val="24"/>
              </w:rPr>
              <w:t xml:space="preserve"> tasks on their own</w:t>
            </w:r>
          </w:p>
          <w:p w14:paraId="5299B6AE" w14:textId="41C28BB4" w:rsidR="005F5EA0" w:rsidRPr="00A97F62" w:rsidRDefault="005F5EA0" w:rsidP="00036AFD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 xml:space="preserve">Ask users to repeat themselves if they speak too softly or </w:t>
            </w:r>
            <w:r w:rsidR="005121B6" w:rsidRPr="00A97F62">
              <w:rPr>
                <w:sz w:val="24"/>
                <w:szCs w:val="24"/>
              </w:rPr>
              <w:t>are unclear</w:t>
            </w:r>
          </w:p>
          <w:p w14:paraId="17B85CC3" w14:textId="06F1404D" w:rsidR="007875BA" w:rsidRPr="00A97F62" w:rsidRDefault="008E323B" w:rsidP="00036AFD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 xml:space="preserve">Have a </w:t>
            </w:r>
            <w:r w:rsidR="007875BA" w:rsidRPr="00A97F62">
              <w:rPr>
                <w:sz w:val="24"/>
                <w:szCs w:val="24"/>
              </w:rPr>
              <w:t>probe sheet</w:t>
            </w:r>
            <w:r w:rsidRPr="00A97F62">
              <w:rPr>
                <w:sz w:val="24"/>
                <w:szCs w:val="24"/>
              </w:rPr>
              <w:t xml:space="preserve"> handy</w:t>
            </w:r>
            <w:r w:rsidR="007875BA" w:rsidRPr="00A97F62">
              <w:rPr>
                <w:sz w:val="24"/>
                <w:szCs w:val="24"/>
              </w:rPr>
              <w:t xml:space="preserve"> in exit interviews when </w:t>
            </w:r>
            <w:r w:rsidRPr="00A97F62">
              <w:rPr>
                <w:sz w:val="24"/>
                <w:szCs w:val="24"/>
              </w:rPr>
              <w:t xml:space="preserve">facilitating </w:t>
            </w:r>
            <w:r w:rsidR="007875BA" w:rsidRPr="00A97F62">
              <w:rPr>
                <w:sz w:val="24"/>
                <w:szCs w:val="24"/>
              </w:rPr>
              <w:t xml:space="preserve">the think-aloud process </w:t>
            </w:r>
            <w:r w:rsidRPr="00A97F62">
              <w:rPr>
                <w:sz w:val="24"/>
                <w:szCs w:val="24"/>
              </w:rPr>
              <w:t>with users</w:t>
            </w:r>
          </w:p>
          <w:p w14:paraId="7E6D10ED" w14:textId="6798CC8E" w:rsidR="00321AC7" w:rsidRPr="00A97F62" w:rsidRDefault="00321AC7" w:rsidP="00036AFD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 xml:space="preserve">Provide reassurances to the user when technological glitches occur and </w:t>
            </w:r>
            <w:r w:rsidR="008E323B" w:rsidRPr="00A97F62">
              <w:rPr>
                <w:sz w:val="24"/>
                <w:szCs w:val="24"/>
              </w:rPr>
              <w:t xml:space="preserve">that </w:t>
            </w:r>
            <w:r w:rsidRPr="00A97F62">
              <w:rPr>
                <w:sz w:val="24"/>
                <w:szCs w:val="24"/>
              </w:rPr>
              <w:t>solutions will be found</w:t>
            </w:r>
            <w:r w:rsidR="008E323B" w:rsidRPr="00A97F62">
              <w:rPr>
                <w:sz w:val="24"/>
                <w:szCs w:val="24"/>
              </w:rPr>
              <w:t>, jointly</w:t>
            </w:r>
          </w:p>
          <w:p w14:paraId="59987F21" w14:textId="77777777" w:rsidR="00321AC7" w:rsidRPr="00A97F62" w:rsidRDefault="00321AC7" w:rsidP="005812D1">
            <w:pPr>
              <w:rPr>
                <w:b/>
                <w:bCs/>
                <w:sz w:val="24"/>
                <w:szCs w:val="24"/>
              </w:rPr>
            </w:pPr>
            <w:r w:rsidRPr="00A97F62">
              <w:rPr>
                <w:b/>
                <w:bCs/>
                <w:sz w:val="24"/>
                <w:szCs w:val="24"/>
              </w:rPr>
              <w:t>After the session</w:t>
            </w:r>
          </w:p>
          <w:p w14:paraId="0EA3DF13" w14:textId="0E8AB31F" w:rsidR="00321AC7" w:rsidRPr="00A97F62" w:rsidRDefault="00321AC7" w:rsidP="00321AC7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 xml:space="preserve">Allow silent observers to correspond with the user </w:t>
            </w:r>
            <w:r w:rsidR="008E323B" w:rsidRPr="00A97F62">
              <w:rPr>
                <w:sz w:val="24"/>
                <w:szCs w:val="24"/>
              </w:rPr>
              <w:t xml:space="preserve">to </w:t>
            </w:r>
            <w:r w:rsidRPr="00A97F62">
              <w:rPr>
                <w:sz w:val="24"/>
                <w:szCs w:val="24"/>
              </w:rPr>
              <w:t>express appreciation and seek further feedback if necessary</w:t>
            </w:r>
          </w:p>
          <w:p w14:paraId="00BE0492" w14:textId="696E11AA" w:rsidR="00321AC7" w:rsidRPr="00A97F62" w:rsidRDefault="00321AC7" w:rsidP="00321AC7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 xml:space="preserve">RM invites </w:t>
            </w:r>
            <w:r w:rsidR="008E323B" w:rsidRPr="00A97F62">
              <w:rPr>
                <w:sz w:val="24"/>
                <w:szCs w:val="24"/>
              </w:rPr>
              <w:t xml:space="preserve">the </w:t>
            </w:r>
            <w:r w:rsidRPr="00A97F62">
              <w:rPr>
                <w:sz w:val="24"/>
                <w:szCs w:val="24"/>
              </w:rPr>
              <w:t>user to provide any other feedback or concerns not already discussed</w:t>
            </w:r>
          </w:p>
          <w:p w14:paraId="6B745A25" w14:textId="77777777" w:rsidR="00321AC7" w:rsidRPr="00A97F62" w:rsidRDefault="00321AC7" w:rsidP="00321AC7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 xml:space="preserve">Thank the user participant </w:t>
            </w:r>
          </w:p>
          <w:p w14:paraId="53AFD1A4" w14:textId="3A1E0675" w:rsidR="00321AC7" w:rsidRPr="00A97F62" w:rsidRDefault="00321AC7" w:rsidP="00321AC7">
            <w:pPr>
              <w:pStyle w:val="ListParagraph"/>
              <w:numPr>
                <w:ilvl w:val="0"/>
                <w:numId w:val="1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 xml:space="preserve">Check for </w:t>
            </w:r>
            <w:r w:rsidR="008E323B" w:rsidRPr="00A97F62">
              <w:rPr>
                <w:sz w:val="24"/>
                <w:szCs w:val="24"/>
              </w:rPr>
              <w:t xml:space="preserve">the </w:t>
            </w:r>
            <w:r w:rsidRPr="00A97F62">
              <w:rPr>
                <w:sz w:val="24"/>
                <w:szCs w:val="24"/>
              </w:rPr>
              <w:t xml:space="preserve">accuracy of transcriptions and recordkeeping against the video-recording. </w:t>
            </w:r>
          </w:p>
        </w:tc>
      </w:tr>
      <w:tr w:rsidR="00A14D6F" w:rsidRPr="00A97F62" w14:paraId="3D548ADD" w14:textId="77777777" w:rsidTr="00A14D6F">
        <w:tc>
          <w:tcPr>
            <w:tcW w:w="4675" w:type="dxa"/>
          </w:tcPr>
          <w:p w14:paraId="7A0FEBF3" w14:textId="37371B44" w:rsidR="00A14D6F" w:rsidRPr="00A97F62" w:rsidRDefault="00EF3FAB">
            <w:pPr>
              <w:rPr>
                <w:b/>
                <w:bCs/>
                <w:sz w:val="24"/>
                <w:szCs w:val="24"/>
              </w:rPr>
            </w:pPr>
            <w:r w:rsidRPr="00A97F62">
              <w:rPr>
                <w:b/>
                <w:bCs/>
                <w:sz w:val="24"/>
                <w:szCs w:val="24"/>
              </w:rPr>
              <w:lastRenderedPageBreak/>
              <w:t>Training Research Personnel</w:t>
            </w:r>
          </w:p>
        </w:tc>
        <w:tc>
          <w:tcPr>
            <w:tcW w:w="4675" w:type="dxa"/>
          </w:tcPr>
          <w:p w14:paraId="4532854E" w14:textId="77777777" w:rsidR="00A14D6F" w:rsidRPr="00A97F62" w:rsidRDefault="005D6A3E" w:rsidP="005D6A3E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>Provide training in multiple methods for collecting user feedback and behaviors (questionnaires, task completion, think aloud process, and interviews or focus groups)</w:t>
            </w:r>
          </w:p>
          <w:p w14:paraId="476D0288" w14:textId="77777777" w:rsidR="005D6A3E" w:rsidRPr="00A97F62" w:rsidRDefault="005D6A3E" w:rsidP="005D6A3E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>Hire experienced personnel in computer technology, web-conferencing software, and qualitative interviewing</w:t>
            </w:r>
          </w:p>
          <w:p w14:paraId="0F5FED86" w14:textId="16999CE6" w:rsidR="005D6A3E" w:rsidRPr="00A97F62" w:rsidRDefault="005D6A3E" w:rsidP="005D6A3E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>Provide training in</w:t>
            </w:r>
            <w:r w:rsidR="008E323B" w:rsidRPr="00A97F62">
              <w:rPr>
                <w:sz w:val="24"/>
                <w:szCs w:val="24"/>
              </w:rPr>
              <w:t xml:space="preserve"> the</w:t>
            </w:r>
            <w:r w:rsidRPr="00A97F62">
              <w:rPr>
                <w:sz w:val="24"/>
                <w:szCs w:val="24"/>
              </w:rPr>
              <w:t xml:space="preserve"> use of web-conferencing and </w:t>
            </w:r>
            <w:r w:rsidR="008E323B" w:rsidRPr="00A97F62">
              <w:rPr>
                <w:sz w:val="24"/>
                <w:szCs w:val="24"/>
              </w:rPr>
              <w:t xml:space="preserve">online </w:t>
            </w:r>
            <w:r w:rsidRPr="00A97F62">
              <w:rPr>
                <w:sz w:val="24"/>
                <w:szCs w:val="24"/>
              </w:rPr>
              <w:t>survey software features and functionality (online tutorials, videos)</w:t>
            </w:r>
          </w:p>
          <w:p w14:paraId="6AF236E1" w14:textId="5AA8A903" w:rsidR="005D6A3E" w:rsidRPr="00A97F62" w:rsidRDefault="005D6A3E" w:rsidP="005D6A3E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 xml:space="preserve">Provide a troubleshooting handbook of common </w:t>
            </w:r>
            <w:r w:rsidR="008E323B" w:rsidRPr="00A97F62">
              <w:rPr>
                <w:sz w:val="24"/>
                <w:szCs w:val="24"/>
              </w:rPr>
              <w:t xml:space="preserve">usability </w:t>
            </w:r>
            <w:r w:rsidRPr="00A97F62">
              <w:rPr>
                <w:sz w:val="24"/>
                <w:szCs w:val="24"/>
              </w:rPr>
              <w:t>testing issues with possible solutions</w:t>
            </w:r>
          </w:p>
          <w:p w14:paraId="3443ECEE" w14:textId="669A7E86" w:rsidR="005D6A3E" w:rsidRPr="00A97F62" w:rsidRDefault="005D6A3E" w:rsidP="005D6A3E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 xml:space="preserve">Do pilot tests to bolster familiarity with </w:t>
            </w:r>
            <w:r w:rsidR="008E323B" w:rsidRPr="00A97F62">
              <w:rPr>
                <w:sz w:val="24"/>
                <w:szCs w:val="24"/>
              </w:rPr>
              <w:t xml:space="preserve">the </w:t>
            </w:r>
            <w:r w:rsidRPr="00A97F62">
              <w:rPr>
                <w:sz w:val="24"/>
                <w:szCs w:val="24"/>
              </w:rPr>
              <w:t xml:space="preserve">testing protocol and </w:t>
            </w:r>
            <w:r w:rsidR="008E323B" w:rsidRPr="00A97F62">
              <w:rPr>
                <w:sz w:val="24"/>
                <w:szCs w:val="24"/>
              </w:rPr>
              <w:t>coordinate tas</w:t>
            </w:r>
            <w:r w:rsidRPr="00A97F62">
              <w:rPr>
                <w:sz w:val="24"/>
                <w:szCs w:val="24"/>
              </w:rPr>
              <w:t>ks with other research personnel, and</w:t>
            </w:r>
            <w:r w:rsidR="008E323B" w:rsidRPr="00A97F62">
              <w:rPr>
                <w:sz w:val="24"/>
                <w:szCs w:val="24"/>
              </w:rPr>
              <w:t xml:space="preserve"> identify</w:t>
            </w:r>
            <w:r w:rsidRPr="00A97F62">
              <w:rPr>
                <w:sz w:val="24"/>
                <w:szCs w:val="24"/>
              </w:rPr>
              <w:t xml:space="preserve"> private communication techniques during sessions</w:t>
            </w:r>
          </w:p>
          <w:p w14:paraId="4FDBC655" w14:textId="7379543A" w:rsidR="005D6A3E" w:rsidRPr="00A97F62" w:rsidRDefault="005D6A3E" w:rsidP="005D6A3E">
            <w:pPr>
              <w:pStyle w:val="ListParagraph"/>
              <w:numPr>
                <w:ilvl w:val="0"/>
                <w:numId w:val="3"/>
              </w:numPr>
              <w:rPr>
                <w:sz w:val="24"/>
                <w:szCs w:val="24"/>
              </w:rPr>
            </w:pPr>
            <w:r w:rsidRPr="00A97F62">
              <w:rPr>
                <w:sz w:val="24"/>
                <w:szCs w:val="24"/>
              </w:rPr>
              <w:t>Train in online communication and cultivation of social presence</w:t>
            </w:r>
          </w:p>
        </w:tc>
      </w:tr>
    </w:tbl>
    <w:p w14:paraId="29894731" w14:textId="127CE5A4" w:rsidR="008F5060" w:rsidRPr="00A97F62" w:rsidRDefault="008F5060">
      <w:pPr>
        <w:rPr>
          <w:sz w:val="24"/>
          <w:szCs w:val="24"/>
        </w:rPr>
      </w:pPr>
    </w:p>
    <w:p w14:paraId="5C8278F4" w14:textId="77777777" w:rsidR="008F5060" w:rsidRPr="00A97F62" w:rsidRDefault="008F5060">
      <w:pPr>
        <w:rPr>
          <w:sz w:val="24"/>
          <w:szCs w:val="24"/>
        </w:rPr>
      </w:pPr>
    </w:p>
    <w:sectPr w:rsidR="008F5060" w:rsidRPr="00A97F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623CD"/>
    <w:multiLevelType w:val="hybridMultilevel"/>
    <w:tmpl w:val="67F206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3D787C"/>
    <w:multiLevelType w:val="hybridMultilevel"/>
    <w:tmpl w:val="BC162D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A5145EA"/>
    <w:multiLevelType w:val="hybridMultilevel"/>
    <w:tmpl w:val="A82AF3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060"/>
    <w:rsid w:val="00036AFD"/>
    <w:rsid w:val="00052BA8"/>
    <w:rsid w:val="00120C99"/>
    <w:rsid w:val="00321AC7"/>
    <w:rsid w:val="0048071C"/>
    <w:rsid w:val="005121B6"/>
    <w:rsid w:val="005812D1"/>
    <w:rsid w:val="005D6A3E"/>
    <w:rsid w:val="005D7A05"/>
    <w:rsid w:val="005F5EA0"/>
    <w:rsid w:val="006133BB"/>
    <w:rsid w:val="007875BA"/>
    <w:rsid w:val="00831B9B"/>
    <w:rsid w:val="008D65C0"/>
    <w:rsid w:val="008E323B"/>
    <w:rsid w:val="008F5060"/>
    <w:rsid w:val="0094202E"/>
    <w:rsid w:val="00A14D6F"/>
    <w:rsid w:val="00A97F62"/>
    <w:rsid w:val="00AC2AA8"/>
    <w:rsid w:val="00D74710"/>
    <w:rsid w:val="00DA378C"/>
    <w:rsid w:val="00EF3FAB"/>
    <w:rsid w:val="00FA3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F73C9"/>
  <w15:chartTrackingRefBased/>
  <w15:docId w15:val="{6393EF00-2B08-4BCF-92E7-BC00055D1E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4D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14D6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46</Words>
  <Characters>3116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Lobchuk</dc:creator>
  <cp:keywords/>
  <dc:description/>
  <cp:lastModifiedBy>Michelle Lobchuk</cp:lastModifiedBy>
  <cp:revision>2</cp:revision>
  <dcterms:created xsi:type="dcterms:W3CDTF">2022-06-10T15:02:00Z</dcterms:created>
  <dcterms:modified xsi:type="dcterms:W3CDTF">2022-06-10T15:02:00Z</dcterms:modified>
</cp:coreProperties>
</file>